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91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22"/>
        <w:gridCol w:w="1011"/>
        <w:gridCol w:w="1170"/>
        <w:gridCol w:w="850"/>
        <w:gridCol w:w="602"/>
        <w:gridCol w:w="1194"/>
        <w:gridCol w:w="943"/>
        <w:gridCol w:w="521"/>
        <w:gridCol w:w="1134"/>
        <w:gridCol w:w="903"/>
        <w:gridCol w:w="798"/>
      </w:tblGrid>
      <w:tr>
        <w:trPr>
          <w:trHeight w:val="260" w:hRule="atLeast"/>
        </w:trPr>
        <w:tc>
          <w:tcPr>
            <w:tcW w:w="10915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  <w:t>Supplementary Table S1a)  Male Offspring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2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aternal Diabete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26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aternal Diabete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Control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T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ea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T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ea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TD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14 week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Weigh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5.45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.3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6.02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7.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ngt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0.1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Glucos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/d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9.64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6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U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2279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672.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984.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14.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692.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27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nsuli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9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pti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GF-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3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2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45.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3.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52.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8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/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5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49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1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43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5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re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8.45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5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6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5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0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BW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0.3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1.7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FA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0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.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%Fa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8.9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2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9.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Th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52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N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/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4.72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.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Sp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0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Conn Dens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3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3.3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21.6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3.4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49.0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7.7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SMI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4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Cort. are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2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749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7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8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otal are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80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90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BA/T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1.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79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Cort. Th.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168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Imax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8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6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Imin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pMOI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1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7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7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7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26 week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Weigh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9.8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1.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5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ngt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0.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0.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Glucos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o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9.01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7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9.03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.1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7.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U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2425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79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799.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7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nsuli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pti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56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4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6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/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re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8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1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BW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2.8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3.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4.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8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FA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6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.9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.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%Fa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9.8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9.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Th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58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59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N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/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3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Sp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3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Conn Dens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79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2.4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69.9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2.2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1.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6.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SMI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5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8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Cort. are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8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9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otal are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9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8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02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6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08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2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BA/T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9.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2.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96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Cort. Th.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164 *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Imax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0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Imin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4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pMOI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4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7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8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8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1091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22"/>
        <w:gridCol w:w="1080"/>
        <w:gridCol w:w="1101"/>
        <w:gridCol w:w="850"/>
        <w:gridCol w:w="602"/>
        <w:gridCol w:w="1241"/>
        <w:gridCol w:w="850"/>
        <w:gridCol w:w="567"/>
        <w:gridCol w:w="1134"/>
        <w:gridCol w:w="851"/>
        <w:gridCol w:w="850"/>
      </w:tblGrid>
      <w:tr>
        <w:trPr>
          <w:trHeight w:val="594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before="240" w:after="60"/>
              <w:rPr>
                <w:rFonts w:ascii="Times" w:hAnsi="Times" w:cs="Times"/>
                <w:bCs w:val="false"/>
              </w:rPr>
            </w:pPr>
            <w:r>
              <w:rPr>
                <w:rFonts w:cs="Times" w:ascii="Times" w:hAnsi="Times"/>
                <w:bCs w:val="false"/>
              </w:rPr>
            </w:r>
          </w:p>
        </w:tc>
        <w:tc>
          <w:tcPr>
            <w:tcW w:w="1034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Cs w:val="false"/>
                <w:kern w:val="2"/>
                <w:sz w:val="32"/>
                <w:szCs w:val="32"/>
                <w:lang w:val="en-GB"/>
              </w:rPr>
            </w:pPr>
            <w:r>
              <w:rPr>
                <w:rFonts w:cs="Arial" w:ascii="Times" w:hAnsi="Times"/>
                <w:bCs w:val="false"/>
                <w:kern w:val="2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  <w:t>Supplementary Table S1b) Female Offspring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28"/>
                <w:lang w:val="en-GB"/>
              </w:rPr>
            </w:pPr>
            <w:r>
              <w:rPr>
                <w:rFonts w:cs="Times" w:ascii="Times" w:hAnsi="Times"/>
                <w:b/>
                <w:bCs/>
                <w:sz w:val="28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8"/>
                <w:lang w:val="en-GB"/>
              </w:rPr>
            </w:pPr>
            <w:r>
              <w:rPr>
                <w:rFonts w:cs="Times" w:ascii="Times" w:hAnsi="Times"/>
                <w:b/>
                <w:bCs/>
                <w:sz w:val="28"/>
                <w:lang w:val="en-GB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lang w:val="en-GB"/>
              </w:rPr>
            </w:pPr>
            <w:r>
              <w:rPr>
                <w:rFonts w:cs="Times" w:ascii="Times" w:hAnsi="Times"/>
                <w:b/>
                <w:bCs/>
                <w:lang w:val="en-GB"/>
              </w:rPr>
            </w:r>
          </w:p>
        </w:tc>
        <w:tc>
          <w:tcPr>
            <w:tcW w:w="25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aternal Diabete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26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aternal Diabete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Control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Uni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T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T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14 week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9.22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9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Gluc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ol/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7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7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932.8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787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70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688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405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5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nsu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p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/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B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6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6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5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F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%F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8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9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T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/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b.Sp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Conn De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9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5.3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2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2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S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Cort. are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6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7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Total are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5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5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5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BA/T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Cort. T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Imax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Im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pMO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26 week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21.05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4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4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0.13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9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Gluc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ol/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0.01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1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7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61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10.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37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2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574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37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nsu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ep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g/m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/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52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M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5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8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LB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6.84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1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9.96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8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F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3.71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5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%F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8.05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1.4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1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Tb.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Tb.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/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Tb.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Conn D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7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2.8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3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2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S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3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Cort.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761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4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8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Total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7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BA/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47.6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4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337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Cort. T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192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0.00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ma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2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 xml:space="preserve">pMO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3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9:07:00Z</dcterms:created>
  <dc:creator>Corinna Grasemann</dc:creator>
  <dc:description/>
  <cp:keywords/>
  <dc:language>en-US</dc:language>
  <cp:lastModifiedBy>Captn Picard</cp:lastModifiedBy>
  <dcterms:modified xsi:type="dcterms:W3CDTF">2012-10-24T10:10:00Z</dcterms:modified>
  <cp:revision>3</cp:revision>
  <dc:subject/>
  <dc:title>Supplementary Table 1a)  Male Offspring</dc:title>
</cp:coreProperties>
</file>